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E1164" w14:textId="054B9D8A" w:rsidR="00DA6B5A" w:rsidRPr="00EB0F82" w:rsidRDefault="00000000" w:rsidP="00EB0F82">
      <w:pPr>
        <w:spacing w:after="120" w:line="360" w:lineRule="auto"/>
        <w:jc w:val="center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s-ES"/>
          <w14:ligatures w14:val="standardContextual"/>
        </w:rPr>
      </w:pPr>
      <w:r w:rsidRPr="00EB0F82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s-ES"/>
          <w14:ligatures w14:val="standardContextual"/>
        </w:rPr>
        <w:t>Supplementary Table S2</w:t>
      </w:r>
    </w:p>
    <w:p w14:paraId="1BD06DE4" w14:textId="72610301" w:rsidR="00DA6B5A" w:rsidRPr="00941DBA" w:rsidRDefault="00000000">
      <w:pPr>
        <w:rPr>
          <w:rFonts w:ascii="Times New Roman" w:hAnsi="Times New Roman" w:cs="Times New Roman"/>
          <w:sz w:val="24"/>
          <w:szCs w:val="24"/>
        </w:rPr>
      </w:pPr>
      <w:r w:rsidRPr="00941DBA">
        <w:rPr>
          <w:rFonts w:ascii="Times New Roman" w:hAnsi="Times New Roman" w:cs="Times New Roman"/>
          <w:sz w:val="24"/>
          <w:szCs w:val="24"/>
        </w:rPr>
        <w:t>N = 534; Correlation matrix: Pearson; Extraction: Principal Axis Factoring; Rotation: Oblimin. KMO (overall) = .50; Bartlett’s test of sphericity: χ</w:t>
      </w:r>
      <w:proofErr w:type="gramStart"/>
      <w:r w:rsidRPr="00941DBA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Pr="00941DBA">
        <w:rPr>
          <w:rFonts w:ascii="Times New Roman" w:hAnsi="Times New Roman" w:cs="Times New Roman"/>
          <w:sz w:val="24"/>
          <w:szCs w:val="24"/>
        </w:rPr>
        <w:t xml:space="preserve">1485) = 6073.19, p &lt; .001. Four-factor </w:t>
      </w:r>
      <w:proofErr w:type="gramStart"/>
      <w:r w:rsidRPr="00941DBA">
        <w:rPr>
          <w:rFonts w:ascii="Times New Roman" w:hAnsi="Times New Roman" w:cs="Times New Roman"/>
          <w:sz w:val="24"/>
          <w:szCs w:val="24"/>
        </w:rPr>
        <w:t>solution</w:t>
      </w:r>
      <w:proofErr w:type="gramEnd"/>
      <w:r w:rsidRPr="00941DBA">
        <w:rPr>
          <w:rFonts w:ascii="Times New Roman" w:hAnsi="Times New Roman" w:cs="Times New Roman"/>
          <w:sz w:val="24"/>
          <w:szCs w:val="24"/>
        </w:rPr>
        <w:t xml:space="preserve"> retained (parallel analysis/scree), explaining 62.6% of the total variance. </w:t>
      </w:r>
    </w:p>
    <w:tbl>
      <w:tblPr>
        <w:tblStyle w:val="Tablaconcuadrcula"/>
        <w:tblW w:w="8700" w:type="dxa"/>
        <w:jc w:val="center"/>
        <w:tblLook w:val="04A0" w:firstRow="1" w:lastRow="0" w:firstColumn="1" w:lastColumn="0" w:noHBand="0" w:noVBand="1"/>
      </w:tblPr>
      <w:tblGrid>
        <w:gridCol w:w="1242"/>
        <w:gridCol w:w="1243"/>
        <w:gridCol w:w="1243"/>
        <w:gridCol w:w="1243"/>
        <w:gridCol w:w="1243"/>
        <w:gridCol w:w="1243"/>
        <w:gridCol w:w="1243"/>
      </w:tblGrid>
      <w:tr w:rsidR="00DA6B5A" w:rsidRPr="00941DBA" w14:paraId="03D52964" w14:textId="77777777" w:rsidTr="00EB0F82">
        <w:trPr>
          <w:trHeight w:val="217"/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14:paraId="26147296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Item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797CA527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F1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3DD8C001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F2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3F4AC380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F3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323AD6E0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F4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16520CE5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h2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64C56589" w14:textId="77777777" w:rsidR="00DA6B5A" w:rsidRPr="00EB0F82" w:rsidRDefault="00000000" w:rsidP="00EB0F82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</w:pPr>
            <w:r w:rsidRPr="00EB0F82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:lang w:val="es-ES"/>
                <w14:ligatures w14:val="standardContextual"/>
              </w:rPr>
              <w:t>MSA</w:t>
            </w:r>
          </w:p>
        </w:tc>
      </w:tr>
      <w:tr w:rsidR="00DA6B5A" w:rsidRPr="00941DBA" w14:paraId="6C984B46" w14:textId="77777777" w:rsidTr="00EB0F82">
        <w:trPr>
          <w:trHeight w:val="174"/>
          <w:jc w:val="center"/>
        </w:trPr>
        <w:tc>
          <w:tcPr>
            <w:tcW w:w="1242" w:type="dxa"/>
          </w:tcPr>
          <w:p w14:paraId="23A1950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1</w:t>
            </w:r>
          </w:p>
        </w:tc>
        <w:tc>
          <w:tcPr>
            <w:tcW w:w="1243" w:type="dxa"/>
          </w:tcPr>
          <w:p w14:paraId="08DF142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243" w:type="dxa"/>
          </w:tcPr>
          <w:p w14:paraId="7113B64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1243" w:type="dxa"/>
          </w:tcPr>
          <w:p w14:paraId="1C45043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243" w:type="dxa"/>
          </w:tcPr>
          <w:p w14:paraId="1EC0331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3" w:type="dxa"/>
          </w:tcPr>
          <w:p w14:paraId="4E73A84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1243" w:type="dxa"/>
          </w:tcPr>
          <w:p w14:paraId="460C9AB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DA6B5A" w:rsidRPr="00941DBA" w14:paraId="3AB13B00" w14:textId="77777777" w:rsidTr="00EB0F82">
        <w:trPr>
          <w:trHeight w:val="174"/>
          <w:jc w:val="center"/>
        </w:trPr>
        <w:tc>
          <w:tcPr>
            <w:tcW w:w="1242" w:type="dxa"/>
          </w:tcPr>
          <w:p w14:paraId="298CB2B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2</w:t>
            </w:r>
          </w:p>
        </w:tc>
        <w:tc>
          <w:tcPr>
            <w:tcW w:w="1243" w:type="dxa"/>
          </w:tcPr>
          <w:p w14:paraId="15B1F5A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1243" w:type="dxa"/>
          </w:tcPr>
          <w:p w14:paraId="672A885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1243" w:type="dxa"/>
          </w:tcPr>
          <w:p w14:paraId="65BE89E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1243" w:type="dxa"/>
          </w:tcPr>
          <w:p w14:paraId="59BCC07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1243" w:type="dxa"/>
          </w:tcPr>
          <w:p w14:paraId="392FE6B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1243" w:type="dxa"/>
          </w:tcPr>
          <w:p w14:paraId="7DB2429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DA6B5A" w:rsidRPr="00941DBA" w14:paraId="35A1D4F7" w14:textId="77777777" w:rsidTr="00EB0F82">
        <w:trPr>
          <w:trHeight w:val="174"/>
          <w:jc w:val="center"/>
        </w:trPr>
        <w:tc>
          <w:tcPr>
            <w:tcW w:w="1242" w:type="dxa"/>
          </w:tcPr>
          <w:p w14:paraId="3C3145F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3</w:t>
            </w:r>
          </w:p>
        </w:tc>
        <w:tc>
          <w:tcPr>
            <w:tcW w:w="1243" w:type="dxa"/>
          </w:tcPr>
          <w:p w14:paraId="4956F6B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243" w:type="dxa"/>
          </w:tcPr>
          <w:p w14:paraId="2842C0D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243" w:type="dxa"/>
          </w:tcPr>
          <w:p w14:paraId="23ECB81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1243" w:type="dxa"/>
          </w:tcPr>
          <w:p w14:paraId="4B5F4F3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43" w:type="dxa"/>
          </w:tcPr>
          <w:p w14:paraId="226E599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243" w:type="dxa"/>
          </w:tcPr>
          <w:p w14:paraId="7E704F5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675C9246" w14:textId="77777777" w:rsidTr="00EB0F82">
        <w:trPr>
          <w:trHeight w:val="174"/>
          <w:jc w:val="center"/>
        </w:trPr>
        <w:tc>
          <w:tcPr>
            <w:tcW w:w="1242" w:type="dxa"/>
          </w:tcPr>
          <w:p w14:paraId="1C73DF7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4</w:t>
            </w:r>
          </w:p>
        </w:tc>
        <w:tc>
          <w:tcPr>
            <w:tcW w:w="1243" w:type="dxa"/>
          </w:tcPr>
          <w:p w14:paraId="2450F35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3" w:type="dxa"/>
          </w:tcPr>
          <w:p w14:paraId="5093DD9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1243" w:type="dxa"/>
          </w:tcPr>
          <w:p w14:paraId="53A7EDC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1243" w:type="dxa"/>
          </w:tcPr>
          <w:p w14:paraId="6C59A68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1243" w:type="dxa"/>
          </w:tcPr>
          <w:p w14:paraId="4657AFC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243" w:type="dxa"/>
          </w:tcPr>
          <w:p w14:paraId="2CFFAB5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</w:tr>
      <w:tr w:rsidR="00DA6B5A" w:rsidRPr="00941DBA" w14:paraId="19FFB6C6" w14:textId="77777777" w:rsidTr="00EB0F82">
        <w:trPr>
          <w:trHeight w:val="174"/>
          <w:jc w:val="center"/>
        </w:trPr>
        <w:tc>
          <w:tcPr>
            <w:tcW w:w="1242" w:type="dxa"/>
          </w:tcPr>
          <w:p w14:paraId="656482A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5</w:t>
            </w:r>
          </w:p>
        </w:tc>
        <w:tc>
          <w:tcPr>
            <w:tcW w:w="1243" w:type="dxa"/>
          </w:tcPr>
          <w:p w14:paraId="5BF66C0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1243" w:type="dxa"/>
          </w:tcPr>
          <w:p w14:paraId="179C584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1243" w:type="dxa"/>
          </w:tcPr>
          <w:p w14:paraId="63F3C46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243" w:type="dxa"/>
          </w:tcPr>
          <w:p w14:paraId="19C1B19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1243" w:type="dxa"/>
          </w:tcPr>
          <w:p w14:paraId="36C73E2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1243" w:type="dxa"/>
          </w:tcPr>
          <w:p w14:paraId="14A85CE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</w:tr>
      <w:tr w:rsidR="00DA6B5A" w:rsidRPr="00941DBA" w14:paraId="5E681DD6" w14:textId="77777777" w:rsidTr="00EB0F82">
        <w:trPr>
          <w:trHeight w:val="174"/>
          <w:jc w:val="center"/>
        </w:trPr>
        <w:tc>
          <w:tcPr>
            <w:tcW w:w="1242" w:type="dxa"/>
          </w:tcPr>
          <w:p w14:paraId="021382A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6</w:t>
            </w:r>
          </w:p>
        </w:tc>
        <w:tc>
          <w:tcPr>
            <w:tcW w:w="1243" w:type="dxa"/>
          </w:tcPr>
          <w:p w14:paraId="4188076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1243" w:type="dxa"/>
          </w:tcPr>
          <w:p w14:paraId="1A90BFE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1243" w:type="dxa"/>
          </w:tcPr>
          <w:p w14:paraId="3E1DF3D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1243" w:type="dxa"/>
          </w:tcPr>
          <w:p w14:paraId="1E1FE4B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1243" w:type="dxa"/>
          </w:tcPr>
          <w:p w14:paraId="4896B62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1243" w:type="dxa"/>
          </w:tcPr>
          <w:p w14:paraId="58D7807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</w:tr>
      <w:tr w:rsidR="00DA6B5A" w:rsidRPr="00941DBA" w14:paraId="5D13193E" w14:textId="77777777" w:rsidTr="00EB0F82">
        <w:trPr>
          <w:trHeight w:val="174"/>
          <w:jc w:val="center"/>
        </w:trPr>
        <w:tc>
          <w:tcPr>
            <w:tcW w:w="1242" w:type="dxa"/>
          </w:tcPr>
          <w:p w14:paraId="5B4D74F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7</w:t>
            </w:r>
          </w:p>
        </w:tc>
        <w:tc>
          <w:tcPr>
            <w:tcW w:w="1243" w:type="dxa"/>
          </w:tcPr>
          <w:p w14:paraId="458CA92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1243" w:type="dxa"/>
          </w:tcPr>
          <w:p w14:paraId="4042285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1243" w:type="dxa"/>
          </w:tcPr>
          <w:p w14:paraId="45117B8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1243" w:type="dxa"/>
          </w:tcPr>
          <w:p w14:paraId="4ABCA43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43" w:type="dxa"/>
          </w:tcPr>
          <w:p w14:paraId="41F39D7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1243" w:type="dxa"/>
          </w:tcPr>
          <w:p w14:paraId="39ED3B9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5017ABCF" w14:textId="77777777" w:rsidTr="00EB0F82">
        <w:trPr>
          <w:trHeight w:val="159"/>
          <w:jc w:val="center"/>
        </w:trPr>
        <w:tc>
          <w:tcPr>
            <w:tcW w:w="1242" w:type="dxa"/>
          </w:tcPr>
          <w:p w14:paraId="40BC4B1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8</w:t>
            </w:r>
          </w:p>
        </w:tc>
        <w:tc>
          <w:tcPr>
            <w:tcW w:w="1243" w:type="dxa"/>
          </w:tcPr>
          <w:p w14:paraId="129AB7C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1243" w:type="dxa"/>
          </w:tcPr>
          <w:p w14:paraId="548A47F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243" w:type="dxa"/>
          </w:tcPr>
          <w:p w14:paraId="57F8427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243" w:type="dxa"/>
          </w:tcPr>
          <w:p w14:paraId="6A1AF11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1243" w:type="dxa"/>
          </w:tcPr>
          <w:p w14:paraId="269F4CE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243" w:type="dxa"/>
          </w:tcPr>
          <w:p w14:paraId="485716E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</w:tr>
      <w:tr w:rsidR="00DA6B5A" w:rsidRPr="00941DBA" w14:paraId="65617D5D" w14:textId="77777777" w:rsidTr="00EB0F82">
        <w:trPr>
          <w:trHeight w:val="174"/>
          <w:jc w:val="center"/>
        </w:trPr>
        <w:tc>
          <w:tcPr>
            <w:tcW w:w="1242" w:type="dxa"/>
          </w:tcPr>
          <w:p w14:paraId="37270E0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09</w:t>
            </w:r>
          </w:p>
        </w:tc>
        <w:tc>
          <w:tcPr>
            <w:tcW w:w="1243" w:type="dxa"/>
          </w:tcPr>
          <w:p w14:paraId="7050DBC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1243" w:type="dxa"/>
          </w:tcPr>
          <w:p w14:paraId="690B7F6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243" w:type="dxa"/>
          </w:tcPr>
          <w:p w14:paraId="7924BD2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243" w:type="dxa"/>
          </w:tcPr>
          <w:p w14:paraId="1178AC3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43" w:type="dxa"/>
          </w:tcPr>
          <w:p w14:paraId="5D72FB4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243" w:type="dxa"/>
          </w:tcPr>
          <w:p w14:paraId="1F1E384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DA6B5A" w:rsidRPr="00941DBA" w14:paraId="04AB6178" w14:textId="77777777" w:rsidTr="00EB0F82">
        <w:trPr>
          <w:trHeight w:val="174"/>
          <w:jc w:val="center"/>
        </w:trPr>
        <w:tc>
          <w:tcPr>
            <w:tcW w:w="1242" w:type="dxa"/>
          </w:tcPr>
          <w:p w14:paraId="681351D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0</w:t>
            </w:r>
          </w:p>
        </w:tc>
        <w:tc>
          <w:tcPr>
            <w:tcW w:w="1243" w:type="dxa"/>
          </w:tcPr>
          <w:p w14:paraId="48389FD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1243" w:type="dxa"/>
          </w:tcPr>
          <w:p w14:paraId="3F59E8E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243" w:type="dxa"/>
          </w:tcPr>
          <w:p w14:paraId="7748DD4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243" w:type="dxa"/>
          </w:tcPr>
          <w:p w14:paraId="415DD43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243" w:type="dxa"/>
          </w:tcPr>
          <w:p w14:paraId="47A24F1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243" w:type="dxa"/>
          </w:tcPr>
          <w:p w14:paraId="38C1FA4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DA6B5A" w:rsidRPr="00941DBA" w14:paraId="5CA82D30" w14:textId="77777777" w:rsidTr="00EB0F82">
        <w:trPr>
          <w:trHeight w:val="174"/>
          <w:jc w:val="center"/>
        </w:trPr>
        <w:tc>
          <w:tcPr>
            <w:tcW w:w="1242" w:type="dxa"/>
          </w:tcPr>
          <w:p w14:paraId="3DC6ECB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1</w:t>
            </w:r>
          </w:p>
        </w:tc>
        <w:tc>
          <w:tcPr>
            <w:tcW w:w="1243" w:type="dxa"/>
          </w:tcPr>
          <w:p w14:paraId="13751F0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1243" w:type="dxa"/>
          </w:tcPr>
          <w:p w14:paraId="0F34EA0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243" w:type="dxa"/>
          </w:tcPr>
          <w:p w14:paraId="7C02B9C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243" w:type="dxa"/>
          </w:tcPr>
          <w:p w14:paraId="0F9DD9B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243" w:type="dxa"/>
          </w:tcPr>
          <w:p w14:paraId="35B613D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243" w:type="dxa"/>
          </w:tcPr>
          <w:p w14:paraId="2523776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DA6B5A" w:rsidRPr="00941DBA" w14:paraId="57784F89" w14:textId="77777777" w:rsidTr="00EB0F82">
        <w:trPr>
          <w:trHeight w:val="174"/>
          <w:jc w:val="center"/>
        </w:trPr>
        <w:tc>
          <w:tcPr>
            <w:tcW w:w="1242" w:type="dxa"/>
          </w:tcPr>
          <w:p w14:paraId="3ADA7FE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2</w:t>
            </w:r>
          </w:p>
        </w:tc>
        <w:tc>
          <w:tcPr>
            <w:tcW w:w="1243" w:type="dxa"/>
          </w:tcPr>
          <w:p w14:paraId="6B6A79B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1243" w:type="dxa"/>
          </w:tcPr>
          <w:p w14:paraId="6ECD554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243" w:type="dxa"/>
          </w:tcPr>
          <w:p w14:paraId="564D43F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77</w:t>
            </w:r>
          </w:p>
        </w:tc>
        <w:tc>
          <w:tcPr>
            <w:tcW w:w="1243" w:type="dxa"/>
          </w:tcPr>
          <w:p w14:paraId="6D34ECA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1243" w:type="dxa"/>
          </w:tcPr>
          <w:p w14:paraId="226712D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3" w:type="dxa"/>
          </w:tcPr>
          <w:p w14:paraId="674B869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DA6B5A" w:rsidRPr="00941DBA" w14:paraId="186A34B8" w14:textId="77777777" w:rsidTr="00EB0F82">
        <w:trPr>
          <w:trHeight w:val="174"/>
          <w:jc w:val="center"/>
        </w:trPr>
        <w:tc>
          <w:tcPr>
            <w:tcW w:w="1242" w:type="dxa"/>
          </w:tcPr>
          <w:p w14:paraId="3D90297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3</w:t>
            </w:r>
          </w:p>
        </w:tc>
        <w:tc>
          <w:tcPr>
            <w:tcW w:w="1243" w:type="dxa"/>
          </w:tcPr>
          <w:p w14:paraId="5E92926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  <w:tc>
          <w:tcPr>
            <w:tcW w:w="1243" w:type="dxa"/>
          </w:tcPr>
          <w:p w14:paraId="3806E4F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43" w:type="dxa"/>
          </w:tcPr>
          <w:p w14:paraId="7B8A9B0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43" w:type="dxa"/>
          </w:tcPr>
          <w:p w14:paraId="0F69C6A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243" w:type="dxa"/>
          </w:tcPr>
          <w:p w14:paraId="67F6417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243" w:type="dxa"/>
          </w:tcPr>
          <w:p w14:paraId="6D3B564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6DA6BB85" w14:textId="77777777" w:rsidTr="00EB0F82">
        <w:trPr>
          <w:trHeight w:val="174"/>
          <w:jc w:val="center"/>
        </w:trPr>
        <w:tc>
          <w:tcPr>
            <w:tcW w:w="1242" w:type="dxa"/>
          </w:tcPr>
          <w:p w14:paraId="3D75369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4</w:t>
            </w:r>
          </w:p>
        </w:tc>
        <w:tc>
          <w:tcPr>
            <w:tcW w:w="1243" w:type="dxa"/>
          </w:tcPr>
          <w:p w14:paraId="54BCC84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1243" w:type="dxa"/>
          </w:tcPr>
          <w:p w14:paraId="695B275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43" w:type="dxa"/>
          </w:tcPr>
          <w:p w14:paraId="6900807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243" w:type="dxa"/>
          </w:tcPr>
          <w:p w14:paraId="534CD22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243" w:type="dxa"/>
          </w:tcPr>
          <w:p w14:paraId="4527379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243" w:type="dxa"/>
          </w:tcPr>
          <w:p w14:paraId="0C8BE39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</w:tr>
      <w:tr w:rsidR="00DA6B5A" w:rsidRPr="00941DBA" w14:paraId="01939592" w14:textId="77777777" w:rsidTr="00EB0F82">
        <w:trPr>
          <w:trHeight w:val="174"/>
          <w:jc w:val="center"/>
        </w:trPr>
        <w:tc>
          <w:tcPr>
            <w:tcW w:w="1242" w:type="dxa"/>
          </w:tcPr>
          <w:p w14:paraId="3074C8D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5</w:t>
            </w:r>
          </w:p>
        </w:tc>
        <w:tc>
          <w:tcPr>
            <w:tcW w:w="1243" w:type="dxa"/>
          </w:tcPr>
          <w:p w14:paraId="0B49ACC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1243" w:type="dxa"/>
          </w:tcPr>
          <w:p w14:paraId="2475615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1243" w:type="dxa"/>
          </w:tcPr>
          <w:p w14:paraId="4624692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43" w:type="dxa"/>
          </w:tcPr>
          <w:p w14:paraId="7DE1C9A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243" w:type="dxa"/>
          </w:tcPr>
          <w:p w14:paraId="5A016A5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43" w:type="dxa"/>
          </w:tcPr>
          <w:p w14:paraId="0358D29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20D64A9A" w14:textId="77777777" w:rsidTr="00EB0F82">
        <w:trPr>
          <w:trHeight w:val="174"/>
          <w:jc w:val="center"/>
        </w:trPr>
        <w:tc>
          <w:tcPr>
            <w:tcW w:w="1242" w:type="dxa"/>
          </w:tcPr>
          <w:p w14:paraId="15DDA3A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6</w:t>
            </w:r>
          </w:p>
        </w:tc>
        <w:tc>
          <w:tcPr>
            <w:tcW w:w="1243" w:type="dxa"/>
          </w:tcPr>
          <w:p w14:paraId="72DD396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1243" w:type="dxa"/>
          </w:tcPr>
          <w:p w14:paraId="2BF01F0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243" w:type="dxa"/>
          </w:tcPr>
          <w:p w14:paraId="35E3932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1243" w:type="dxa"/>
          </w:tcPr>
          <w:p w14:paraId="76922FA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1243" w:type="dxa"/>
          </w:tcPr>
          <w:p w14:paraId="613B726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243" w:type="dxa"/>
          </w:tcPr>
          <w:p w14:paraId="40A1F8E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46692D68" w14:textId="77777777" w:rsidTr="00EB0F82">
        <w:trPr>
          <w:trHeight w:val="174"/>
          <w:jc w:val="center"/>
        </w:trPr>
        <w:tc>
          <w:tcPr>
            <w:tcW w:w="1242" w:type="dxa"/>
          </w:tcPr>
          <w:p w14:paraId="57F8AE8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7</w:t>
            </w:r>
          </w:p>
        </w:tc>
        <w:tc>
          <w:tcPr>
            <w:tcW w:w="1243" w:type="dxa"/>
          </w:tcPr>
          <w:p w14:paraId="7A4BDD1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1243" w:type="dxa"/>
          </w:tcPr>
          <w:p w14:paraId="4B6E6F3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243" w:type="dxa"/>
          </w:tcPr>
          <w:p w14:paraId="66AE389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243" w:type="dxa"/>
          </w:tcPr>
          <w:p w14:paraId="44BD28D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243" w:type="dxa"/>
          </w:tcPr>
          <w:p w14:paraId="27D44D8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1243" w:type="dxa"/>
          </w:tcPr>
          <w:p w14:paraId="16AEAE8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DA6B5A" w:rsidRPr="00941DBA" w14:paraId="395CD309" w14:textId="77777777" w:rsidTr="00EB0F82">
        <w:trPr>
          <w:trHeight w:val="174"/>
          <w:jc w:val="center"/>
        </w:trPr>
        <w:tc>
          <w:tcPr>
            <w:tcW w:w="1242" w:type="dxa"/>
          </w:tcPr>
          <w:p w14:paraId="4BFFBE8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8</w:t>
            </w:r>
          </w:p>
        </w:tc>
        <w:tc>
          <w:tcPr>
            <w:tcW w:w="1243" w:type="dxa"/>
          </w:tcPr>
          <w:p w14:paraId="2D3C3EE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243" w:type="dxa"/>
          </w:tcPr>
          <w:p w14:paraId="7B459D7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243" w:type="dxa"/>
          </w:tcPr>
          <w:p w14:paraId="38B7135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243" w:type="dxa"/>
          </w:tcPr>
          <w:p w14:paraId="626D7EC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1243" w:type="dxa"/>
          </w:tcPr>
          <w:p w14:paraId="1DA50BB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243" w:type="dxa"/>
          </w:tcPr>
          <w:p w14:paraId="5FBEE4C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4FD51963" w14:textId="77777777" w:rsidTr="00EB0F82">
        <w:trPr>
          <w:trHeight w:val="174"/>
          <w:jc w:val="center"/>
        </w:trPr>
        <w:tc>
          <w:tcPr>
            <w:tcW w:w="1242" w:type="dxa"/>
          </w:tcPr>
          <w:p w14:paraId="3918C11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19</w:t>
            </w:r>
          </w:p>
        </w:tc>
        <w:tc>
          <w:tcPr>
            <w:tcW w:w="1243" w:type="dxa"/>
          </w:tcPr>
          <w:p w14:paraId="05B4210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243" w:type="dxa"/>
          </w:tcPr>
          <w:p w14:paraId="6A64516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1243" w:type="dxa"/>
          </w:tcPr>
          <w:p w14:paraId="2592BA6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1243" w:type="dxa"/>
          </w:tcPr>
          <w:p w14:paraId="0906A65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243" w:type="dxa"/>
          </w:tcPr>
          <w:p w14:paraId="5F27262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243" w:type="dxa"/>
          </w:tcPr>
          <w:p w14:paraId="7BF0616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DA6B5A" w:rsidRPr="00941DBA" w14:paraId="4668F588" w14:textId="77777777" w:rsidTr="00EB0F82">
        <w:trPr>
          <w:trHeight w:val="174"/>
          <w:jc w:val="center"/>
        </w:trPr>
        <w:tc>
          <w:tcPr>
            <w:tcW w:w="1242" w:type="dxa"/>
          </w:tcPr>
          <w:p w14:paraId="3D3BBFB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0</w:t>
            </w:r>
          </w:p>
        </w:tc>
        <w:tc>
          <w:tcPr>
            <w:tcW w:w="1243" w:type="dxa"/>
          </w:tcPr>
          <w:p w14:paraId="38366D4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243" w:type="dxa"/>
          </w:tcPr>
          <w:p w14:paraId="1B0C080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243" w:type="dxa"/>
          </w:tcPr>
          <w:p w14:paraId="379DB5D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1243" w:type="dxa"/>
          </w:tcPr>
          <w:p w14:paraId="3855A7C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243" w:type="dxa"/>
          </w:tcPr>
          <w:p w14:paraId="4912AA1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243" w:type="dxa"/>
          </w:tcPr>
          <w:p w14:paraId="6C1395D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</w:tr>
      <w:tr w:rsidR="00DA6B5A" w:rsidRPr="00941DBA" w14:paraId="51B906F3" w14:textId="77777777" w:rsidTr="00EB0F82">
        <w:trPr>
          <w:trHeight w:val="174"/>
          <w:jc w:val="center"/>
        </w:trPr>
        <w:tc>
          <w:tcPr>
            <w:tcW w:w="1242" w:type="dxa"/>
          </w:tcPr>
          <w:p w14:paraId="43A04FB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1</w:t>
            </w:r>
          </w:p>
        </w:tc>
        <w:tc>
          <w:tcPr>
            <w:tcW w:w="1243" w:type="dxa"/>
          </w:tcPr>
          <w:p w14:paraId="781F6CE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43" w:type="dxa"/>
          </w:tcPr>
          <w:p w14:paraId="68A2E8E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243" w:type="dxa"/>
          </w:tcPr>
          <w:p w14:paraId="4CCE15A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43" w:type="dxa"/>
          </w:tcPr>
          <w:p w14:paraId="192072F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243" w:type="dxa"/>
          </w:tcPr>
          <w:p w14:paraId="0CE65CE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1243" w:type="dxa"/>
          </w:tcPr>
          <w:p w14:paraId="7C8692C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3FF9F97B" w14:textId="77777777" w:rsidTr="00EB0F82">
        <w:trPr>
          <w:trHeight w:val="174"/>
          <w:jc w:val="center"/>
        </w:trPr>
        <w:tc>
          <w:tcPr>
            <w:tcW w:w="1242" w:type="dxa"/>
          </w:tcPr>
          <w:p w14:paraId="424C767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2</w:t>
            </w:r>
          </w:p>
        </w:tc>
        <w:tc>
          <w:tcPr>
            <w:tcW w:w="1243" w:type="dxa"/>
          </w:tcPr>
          <w:p w14:paraId="0A69731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1243" w:type="dxa"/>
          </w:tcPr>
          <w:p w14:paraId="0A704A1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243" w:type="dxa"/>
          </w:tcPr>
          <w:p w14:paraId="10D711F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1243" w:type="dxa"/>
          </w:tcPr>
          <w:p w14:paraId="25D8569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243" w:type="dxa"/>
          </w:tcPr>
          <w:p w14:paraId="777ECB5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1243" w:type="dxa"/>
          </w:tcPr>
          <w:p w14:paraId="564C162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DA6B5A" w:rsidRPr="00941DBA" w14:paraId="1252BD28" w14:textId="77777777" w:rsidTr="00EB0F82">
        <w:trPr>
          <w:trHeight w:val="159"/>
          <w:jc w:val="center"/>
        </w:trPr>
        <w:tc>
          <w:tcPr>
            <w:tcW w:w="1242" w:type="dxa"/>
          </w:tcPr>
          <w:p w14:paraId="73E4C96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3</w:t>
            </w:r>
          </w:p>
        </w:tc>
        <w:tc>
          <w:tcPr>
            <w:tcW w:w="1243" w:type="dxa"/>
          </w:tcPr>
          <w:p w14:paraId="2B109AC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243" w:type="dxa"/>
          </w:tcPr>
          <w:p w14:paraId="370F0DC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243" w:type="dxa"/>
          </w:tcPr>
          <w:p w14:paraId="57904F5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1243" w:type="dxa"/>
          </w:tcPr>
          <w:p w14:paraId="564020A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243" w:type="dxa"/>
          </w:tcPr>
          <w:p w14:paraId="7531B06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243" w:type="dxa"/>
          </w:tcPr>
          <w:p w14:paraId="0E489A4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DA6B5A" w:rsidRPr="00941DBA" w14:paraId="17A756C1" w14:textId="77777777" w:rsidTr="00EB0F82">
        <w:trPr>
          <w:trHeight w:val="174"/>
          <w:jc w:val="center"/>
        </w:trPr>
        <w:tc>
          <w:tcPr>
            <w:tcW w:w="1242" w:type="dxa"/>
          </w:tcPr>
          <w:p w14:paraId="0B2F5F9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4</w:t>
            </w:r>
          </w:p>
        </w:tc>
        <w:tc>
          <w:tcPr>
            <w:tcW w:w="1243" w:type="dxa"/>
          </w:tcPr>
          <w:p w14:paraId="3372858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243" w:type="dxa"/>
          </w:tcPr>
          <w:p w14:paraId="4B78B6C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243" w:type="dxa"/>
          </w:tcPr>
          <w:p w14:paraId="7108AF0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243" w:type="dxa"/>
          </w:tcPr>
          <w:p w14:paraId="752EBAD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1243" w:type="dxa"/>
          </w:tcPr>
          <w:p w14:paraId="1CC29F2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243" w:type="dxa"/>
          </w:tcPr>
          <w:p w14:paraId="716054E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</w:tr>
      <w:tr w:rsidR="00DA6B5A" w:rsidRPr="00941DBA" w14:paraId="338CFC65" w14:textId="77777777" w:rsidTr="00EB0F82">
        <w:trPr>
          <w:trHeight w:val="174"/>
          <w:jc w:val="center"/>
        </w:trPr>
        <w:tc>
          <w:tcPr>
            <w:tcW w:w="1242" w:type="dxa"/>
          </w:tcPr>
          <w:p w14:paraId="09B7DC6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5</w:t>
            </w:r>
          </w:p>
        </w:tc>
        <w:tc>
          <w:tcPr>
            <w:tcW w:w="1243" w:type="dxa"/>
          </w:tcPr>
          <w:p w14:paraId="6D8EBD9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1243" w:type="dxa"/>
          </w:tcPr>
          <w:p w14:paraId="180C652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1243" w:type="dxa"/>
          </w:tcPr>
          <w:p w14:paraId="2E92846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1243" w:type="dxa"/>
          </w:tcPr>
          <w:p w14:paraId="45ED61F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243" w:type="dxa"/>
          </w:tcPr>
          <w:p w14:paraId="3ED3393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1243" w:type="dxa"/>
          </w:tcPr>
          <w:p w14:paraId="4845A9B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</w:tr>
      <w:tr w:rsidR="00DA6B5A" w:rsidRPr="00941DBA" w14:paraId="0034F440" w14:textId="77777777" w:rsidTr="00EB0F82">
        <w:trPr>
          <w:trHeight w:val="174"/>
          <w:jc w:val="center"/>
        </w:trPr>
        <w:tc>
          <w:tcPr>
            <w:tcW w:w="1242" w:type="dxa"/>
          </w:tcPr>
          <w:p w14:paraId="42BB6E8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6</w:t>
            </w:r>
          </w:p>
        </w:tc>
        <w:tc>
          <w:tcPr>
            <w:tcW w:w="1243" w:type="dxa"/>
          </w:tcPr>
          <w:p w14:paraId="2B8C27F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243" w:type="dxa"/>
          </w:tcPr>
          <w:p w14:paraId="3AE59F9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243" w:type="dxa"/>
          </w:tcPr>
          <w:p w14:paraId="16286FE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243" w:type="dxa"/>
          </w:tcPr>
          <w:p w14:paraId="285990B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243" w:type="dxa"/>
          </w:tcPr>
          <w:p w14:paraId="0F108A6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1243" w:type="dxa"/>
          </w:tcPr>
          <w:p w14:paraId="089967E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DA6B5A" w:rsidRPr="00941DBA" w14:paraId="48CCB2DF" w14:textId="77777777" w:rsidTr="00EB0F82">
        <w:trPr>
          <w:trHeight w:val="174"/>
          <w:jc w:val="center"/>
        </w:trPr>
        <w:tc>
          <w:tcPr>
            <w:tcW w:w="1242" w:type="dxa"/>
          </w:tcPr>
          <w:p w14:paraId="0A8AE61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7</w:t>
            </w:r>
          </w:p>
        </w:tc>
        <w:tc>
          <w:tcPr>
            <w:tcW w:w="1243" w:type="dxa"/>
          </w:tcPr>
          <w:p w14:paraId="0DAA961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243" w:type="dxa"/>
          </w:tcPr>
          <w:p w14:paraId="644DCBD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243" w:type="dxa"/>
          </w:tcPr>
          <w:p w14:paraId="1792B91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243" w:type="dxa"/>
          </w:tcPr>
          <w:p w14:paraId="72D444D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243" w:type="dxa"/>
          </w:tcPr>
          <w:p w14:paraId="54617B2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243" w:type="dxa"/>
          </w:tcPr>
          <w:p w14:paraId="3ABEE7B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  <w:tr w:rsidR="00DA6B5A" w:rsidRPr="00941DBA" w14:paraId="12FB3268" w14:textId="77777777" w:rsidTr="00EB0F82">
        <w:trPr>
          <w:trHeight w:val="174"/>
          <w:jc w:val="center"/>
        </w:trPr>
        <w:tc>
          <w:tcPr>
            <w:tcW w:w="1242" w:type="dxa"/>
          </w:tcPr>
          <w:p w14:paraId="6FF6E8D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8</w:t>
            </w:r>
          </w:p>
        </w:tc>
        <w:tc>
          <w:tcPr>
            <w:tcW w:w="1243" w:type="dxa"/>
          </w:tcPr>
          <w:p w14:paraId="6E4FFD3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1243" w:type="dxa"/>
          </w:tcPr>
          <w:p w14:paraId="0DB1F0F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243" w:type="dxa"/>
          </w:tcPr>
          <w:p w14:paraId="7E74E57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243" w:type="dxa"/>
          </w:tcPr>
          <w:p w14:paraId="65936AC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243" w:type="dxa"/>
          </w:tcPr>
          <w:p w14:paraId="63754EC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243" w:type="dxa"/>
          </w:tcPr>
          <w:p w14:paraId="265B2DD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DA6B5A" w:rsidRPr="00941DBA" w14:paraId="79E3C070" w14:textId="77777777" w:rsidTr="00EB0F82">
        <w:trPr>
          <w:trHeight w:val="174"/>
          <w:jc w:val="center"/>
        </w:trPr>
        <w:tc>
          <w:tcPr>
            <w:tcW w:w="1242" w:type="dxa"/>
          </w:tcPr>
          <w:p w14:paraId="49C97F5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29</w:t>
            </w:r>
          </w:p>
        </w:tc>
        <w:tc>
          <w:tcPr>
            <w:tcW w:w="1243" w:type="dxa"/>
          </w:tcPr>
          <w:p w14:paraId="522647D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243" w:type="dxa"/>
          </w:tcPr>
          <w:p w14:paraId="219E5E1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66</w:t>
            </w:r>
          </w:p>
        </w:tc>
        <w:tc>
          <w:tcPr>
            <w:tcW w:w="1243" w:type="dxa"/>
          </w:tcPr>
          <w:p w14:paraId="538C7C8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1243" w:type="dxa"/>
          </w:tcPr>
          <w:p w14:paraId="4F9267F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243" w:type="dxa"/>
          </w:tcPr>
          <w:p w14:paraId="3EAC350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1243" w:type="dxa"/>
          </w:tcPr>
          <w:p w14:paraId="6F7BC28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DA6B5A" w:rsidRPr="00941DBA" w14:paraId="26A33921" w14:textId="77777777" w:rsidTr="00EB0F82">
        <w:trPr>
          <w:trHeight w:val="174"/>
          <w:jc w:val="center"/>
        </w:trPr>
        <w:tc>
          <w:tcPr>
            <w:tcW w:w="1242" w:type="dxa"/>
          </w:tcPr>
          <w:p w14:paraId="315A767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0</w:t>
            </w:r>
          </w:p>
        </w:tc>
        <w:tc>
          <w:tcPr>
            <w:tcW w:w="1243" w:type="dxa"/>
          </w:tcPr>
          <w:p w14:paraId="767F446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243" w:type="dxa"/>
          </w:tcPr>
          <w:p w14:paraId="0B6F7AA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43" w:type="dxa"/>
          </w:tcPr>
          <w:p w14:paraId="4EC1601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1243" w:type="dxa"/>
          </w:tcPr>
          <w:p w14:paraId="6B8F284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43" w:type="dxa"/>
          </w:tcPr>
          <w:p w14:paraId="6E08AC7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1243" w:type="dxa"/>
          </w:tcPr>
          <w:p w14:paraId="5DCD437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</w:tr>
      <w:tr w:rsidR="00DA6B5A" w:rsidRPr="00941DBA" w14:paraId="2236D7C5" w14:textId="77777777" w:rsidTr="00EB0F82">
        <w:trPr>
          <w:trHeight w:val="174"/>
          <w:jc w:val="center"/>
        </w:trPr>
        <w:tc>
          <w:tcPr>
            <w:tcW w:w="1242" w:type="dxa"/>
          </w:tcPr>
          <w:p w14:paraId="5ED3603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1</w:t>
            </w:r>
          </w:p>
        </w:tc>
        <w:tc>
          <w:tcPr>
            <w:tcW w:w="1243" w:type="dxa"/>
          </w:tcPr>
          <w:p w14:paraId="6E1FAEF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243" w:type="dxa"/>
          </w:tcPr>
          <w:p w14:paraId="508748E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1243" w:type="dxa"/>
          </w:tcPr>
          <w:p w14:paraId="710417A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243" w:type="dxa"/>
          </w:tcPr>
          <w:p w14:paraId="450D920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243" w:type="dxa"/>
          </w:tcPr>
          <w:p w14:paraId="34A70CE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243" w:type="dxa"/>
          </w:tcPr>
          <w:p w14:paraId="07A6B9E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</w:tr>
      <w:tr w:rsidR="00DA6B5A" w:rsidRPr="00941DBA" w14:paraId="7C307178" w14:textId="77777777" w:rsidTr="00EB0F82">
        <w:trPr>
          <w:trHeight w:val="174"/>
          <w:jc w:val="center"/>
        </w:trPr>
        <w:tc>
          <w:tcPr>
            <w:tcW w:w="1242" w:type="dxa"/>
          </w:tcPr>
          <w:p w14:paraId="2D0055E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2</w:t>
            </w:r>
          </w:p>
        </w:tc>
        <w:tc>
          <w:tcPr>
            <w:tcW w:w="1243" w:type="dxa"/>
          </w:tcPr>
          <w:p w14:paraId="00ECD87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243" w:type="dxa"/>
          </w:tcPr>
          <w:p w14:paraId="1937FFC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243" w:type="dxa"/>
          </w:tcPr>
          <w:p w14:paraId="145C4CE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1243" w:type="dxa"/>
          </w:tcPr>
          <w:p w14:paraId="33FE6C6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1243" w:type="dxa"/>
          </w:tcPr>
          <w:p w14:paraId="42919BF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243" w:type="dxa"/>
          </w:tcPr>
          <w:p w14:paraId="671A6F6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DA6B5A" w:rsidRPr="00941DBA" w14:paraId="0146EB88" w14:textId="77777777" w:rsidTr="00EB0F82">
        <w:trPr>
          <w:trHeight w:val="174"/>
          <w:jc w:val="center"/>
        </w:trPr>
        <w:tc>
          <w:tcPr>
            <w:tcW w:w="1242" w:type="dxa"/>
          </w:tcPr>
          <w:p w14:paraId="697E0B7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3</w:t>
            </w:r>
          </w:p>
        </w:tc>
        <w:tc>
          <w:tcPr>
            <w:tcW w:w="1243" w:type="dxa"/>
          </w:tcPr>
          <w:p w14:paraId="238BC73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243" w:type="dxa"/>
          </w:tcPr>
          <w:p w14:paraId="4465D4F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243" w:type="dxa"/>
          </w:tcPr>
          <w:p w14:paraId="11A878C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243" w:type="dxa"/>
          </w:tcPr>
          <w:p w14:paraId="072E2AB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1243" w:type="dxa"/>
          </w:tcPr>
          <w:p w14:paraId="112A29D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243" w:type="dxa"/>
          </w:tcPr>
          <w:p w14:paraId="1994ECA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34773A3B" w14:textId="77777777" w:rsidTr="00EB0F82">
        <w:trPr>
          <w:trHeight w:val="174"/>
          <w:jc w:val="center"/>
        </w:trPr>
        <w:tc>
          <w:tcPr>
            <w:tcW w:w="1242" w:type="dxa"/>
          </w:tcPr>
          <w:p w14:paraId="18C66A5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4</w:t>
            </w:r>
          </w:p>
        </w:tc>
        <w:tc>
          <w:tcPr>
            <w:tcW w:w="1243" w:type="dxa"/>
          </w:tcPr>
          <w:p w14:paraId="0EEB673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243" w:type="dxa"/>
          </w:tcPr>
          <w:p w14:paraId="77E2E6B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1243" w:type="dxa"/>
          </w:tcPr>
          <w:p w14:paraId="56B9816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243" w:type="dxa"/>
          </w:tcPr>
          <w:p w14:paraId="25A67EA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81</w:t>
            </w:r>
          </w:p>
        </w:tc>
        <w:tc>
          <w:tcPr>
            <w:tcW w:w="1243" w:type="dxa"/>
          </w:tcPr>
          <w:p w14:paraId="7F566B0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243" w:type="dxa"/>
          </w:tcPr>
          <w:p w14:paraId="315567A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</w:tr>
      <w:tr w:rsidR="00DA6B5A" w:rsidRPr="00941DBA" w14:paraId="6E7BD910" w14:textId="77777777" w:rsidTr="00EB0F82">
        <w:trPr>
          <w:trHeight w:val="174"/>
          <w:jc w:val="center"/>
        </w:trPr>
        <w:tc>
          <w:tcPr>
            <w:tcW w:w="1242" w:type="dxa"/>
          </w:tcPr>
          <w:p w14:paraId="5D01AFD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5</w:t>
            </w:r>
          </w:p>
        </w:tc>
        <w:tc>
          <w:tcPr>
            <w:tcW w:w="1243" w:type="dxa"/>
          </w:tcPr>
          <w:p w14:paraId="24C4A79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43" w:type="dxa"/>
          </w:tcPr>
          <w:p w14:paraId="275E6B2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243" w:type="dxa"/>
          </w:tcPr>
          <w:p w14:paraId="6C41977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1243" w:type="dxa"/>
          </w:tcPr>
          <w:p w14:paraId="2B5C004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1243" w:type="dxa"/>
          </w:tcPr>
          <w:p w14:paraId="0383740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243" w:type="dxa"/>
          </w:tcPr>
          <w:p w14:paraId="6507921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0992E586" w14:textId="77777777" w:rsidTr="00EB0F82">
        <w:trPr>
          <w:trHeight w:val="174"/>
          <w:jc w:val="center"/>
        </w:trPr>
        <w:tc>
          <w:tcPr>
            <w:tcW w:w="1242" w:type="dxa"/>
          </w:tcPr>
          <w:p w14:paraId="204325D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6</w:t>
            </w:r>
          </w:p>
        </w:tc>
        <w:tc>
          <w:tcPr>
            <w:tcW w:w="1243" w:type="dxa"/>
          </w:tcPr>
          <w:p w14:paraId="4B0E5EB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1243" w:type="dxa"/>
          </w:tcPr>
          <w:p w14:paraId="0154C7F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43" w:type="dxa"/>
          </w:tcPr>
          <w:p w14:paraId="2C87D94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243" w:type="dxa"/>
          </w:tcPr>
          <w:p w14:paraId="72A8038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243" w:type="dxa"/>
          </w:tcPr>
          <w:p w14:paraId="329C9CB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243" w:type="dxa"/>
          </w:tcPr>
          <w:p w14:paraId="3D33DC3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7D631265" w14:textId="77777777" w:rsidTr="00EB0F82">
        <w:trPr>
          <w:trHeight w:val="159"/>
          <w:jc w:val="center"/>
        </w:trPr>
        <w:tc>
          <w:tcPr>
            <w:tcW w:w="1242" w:type="dxa"/>
          </w:tcPr>
          <w:p w14:paraId="637BEF1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7</w:t>
            </w:r>
          </w:p>
        </w:tc>
        <w:tc>
          <w:tcPr>
            <w:tcW w:w="1243" w:type="dxa"/>
          </w:tcPr>
          <w:p w14:paraId="2491168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243" w:type="dxa"/>
          </w:tcPr>
          <w:p w14:paraId="6D1A47E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1243" w:type="dxa"/>
          </w:tcPr>
          <w:p w14:paraId="24465E3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1243" w:type="dxa"/>
          </w:tcPr>
          <w:p w14:paraId="3A99150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43" w:type="dxa"/>
          </w:tcPr>
          <w:p w14:paraId="1DC9B95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243" w:type="dxa"/>
          </w:tcPr>
          <w:p w14:paraId="5ED71C3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DA6B5A" w:rsidRPr="00941DBA" w14:paraId="0F9E2C44" w14:textId="77777777" w:rsidTr="00EB0F82">
        <w:trPr>
          <w:trHeight w:val="174"/>
          <w:jc w:val="center"/>
        </w:trPr>
        <w:tc>
          <w:tcPr>
            <w:tcW w:w="1242" w:type="dxa"/>
          </w:tcPr>
          <w:p w14:paraId="5CC59C6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8</w:t>
            </w:r>
          </w:p>
        </w:tc>
        <w:tc>
          <w:tcPr>
            <w:tcW w:w="1243" w:type="dxa"/>
          </w:tcPr>
          <w:p w14:paraId="240E3B6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43" w:type="dxa"/>
          </w:tcPr>
          <w:p w14:paraId="51093D9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243" w:type="dxa"/>
          </w:tcPr>
          <w:p w14:paraId="6A8D015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1243" w:type="dxa"/>
          </w:tcPr>
          <w:p w14:paraId="3E79D3A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1243" w:type="dxa"/>
          </w:tcPr>
          <w:p w14:paraId="62BA88F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1243" w:type="dxa"/>
          </w:tcPr>
          <w:p w14:paraId="29251B8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7EBAE642" w14:textId="77777777" w:rsidTr="00EB0F82">
        <w:trPr>
          <w:trHeight w:val="174"/>
          <w:jc w:val="center"/>
        </w:trPr>
        <w:tc>
          <w:tcPr>
            <w:tcW w:w="1242" w:type="dxa"/>
          </w:tcPr>
          <w:p w14:paraId="4214E9D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39</w:t>
            </w:r>
          </w:p>
        </w:tc>
        <w:tc>
          <w:tcPr>
            <w:tcW w:w="1243" w:type="dxa"/>
          </w:tcPr>
          <w:p w14:paraId="375BE5B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243" w:type="dxa"/>
          </w:tcPr>
          <w:p w14:paraId="5B87E2E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1243" w:type="dxa"/>
          </w:tcPr>
          <w:p w14:paraId="0717F6A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243" w:type="dxa"/>
          </w:tcPr>
          <w:p w14:paraId="3D5E5CD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243" w:type="dxa"/>
          </w:tcPr>
          <w:p w14:paraId="681CFE8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243" w:type="dxa"/>
          </w:tcPr>
          <w:p w14:paraId="3B5D20A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DA6B5A" w:rsidRPr="00941DBA" w14:paraId="3301F65F" w14:textId="77777777" w:rsidTr="00EB0F82">
        <w:trPr>
          <w:trHeight w:val="174"/>
          <w:jc w:val="center"/>
        </w:trPr>
        <w:tc>
          <w:tcPr>
            <w:tcW w:w="1242" w:type="dxa"/>
          </w:tcPr>
          <w:p w14:paraId="63205D4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0</w:t>
            </w:r>
          </w:p>
        </w:tc>
        <w:tc>
          <w:tcPr>
            <w:tcW w:w="1243" w:type="dxa"/>
          </w:tcPr>
          <w:p w14:paraId="6BA7247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243" w:type="dxa"/>
          </w:tcPr>
          <w:p w14:paraId="062EC18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243" w:type="dxa"/>
          </w:tcPr>
          <w:p w14:paraId="4AC1FE1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1243" w:type="dxa"/>
          </w:tcPr>
          <w:p w14:paraId="0F3D100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1243" w:type="dxa"/>
          </w:tcPr>
          <w:p w14:paraId="349D5A7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1243" w:type="dxa"/>
          </w:tcPr>
          <w:p w14:paraId="13A4C40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DA6B5A" w:rsidRPr="00941DBA" w14:paraId="2069DB96" w14:textId="77777777" w:rsidTr="00EB0F82">
        <w:trPr>
          <w:trHeight w:val="174"/>
          <w:jc w:val="center"/>
        </w:trPr>
        <w:tc>
          <w:tcPr>
            <w:tcW w:w="1242" w:type="dxa"/>
          </w:tcPr>
          <w:p w14:paraId="6D55779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1</w:t>
            </w:r>
          </w:p>
        </w:tc>
        <w:tc>
          <w:tcPr>
            <w:tcW w:w="1243" w:type="dxa"/>
          </w:tcPr>
          <w:p w14:paraId="02D90CC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1243" w:type="dxa"/>
          </w:tcPr>
          <w:p w14:paraId="5BCD22E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243" w:type="dxa"/>
          </w:tcPr>
          <w:p w14:paraId="67C129F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243" w:type="dxa"/>
          </w:tcPr>
          <w:p w14:paraId="78732FE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1243" w:type="dxa"/>
          </w:tcPr>
          <w:p w14:paraId="7602C9C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243" w:type="dxa"/>
          </w:tcPr>
          <w:p w14:paraId="64049F8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DA6B5A" w:rsidRPr="00941DBA" w14:paraId="0B7278D6" w14:textId="77777777" w:rsidTr="00EB0F82">
        <w:trPr>
          <w:trHeight w:val="174"/>
          <w:jc w:val="center"/>
        </w:trPr>
        <w:tc>
          <w:tcPr>
            <w:tcW w:w="1242" w:type="dxa"/>
          </w:tcPr>
          <w:p w14:paraId="1819CA8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2</w:t>
            </w:r>
          </w:p>
        </w:tc>
        <w:tc>
          <w:tcPr>
            <w:tcW w:w="1243" w:type="dxa"/>
          </w:tcPr>
          <w:p w14:paraId="307B905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243" w:type="dxa"/>
          </w:tcPr>
          <w:p w14:paraId="0F5DE1C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243" w:type="dxa"/>
          </w:tcPr>
          <w:p w14:paraId="1FAC612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1243" w:type="dxa"/>
          </w:tcPr>
          <w:p w14:paraId="3317A2F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243" w:type="dxa"/>
          </w:tcPr>
          <w:p w14:paraId="2CD354A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1243" w:type="dxa"/>
          </w:tcPr>
          <w:p w14:paraId="4263D86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</w:tr>
      <w:tr w:rsidR="00DA6B5A" w:rsidRPr="00941DBA" w14:paraId="72A91B7B" w14:textId="77777777" w:rsidTr="00EB0F82">
        <w:trPr>
          <w:trHeight w:val="174"/>
          <w:jc w:val="center"/>
        </w:trPr>
        <w:tc>
          <w:tcPr>
            <w:tcW w:w="1242" w:type="dxa"/>
          </w:tcPr>
          <w:p w14:paraId="419255C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3</w:t>
            </w:r>
          </w:p>
        </w:tc>
        <w:tc>
          <w:tcPr>
            <w:tcW w:w="1243" w:type="dxa"/>
          </w:tcPr>
          <w:p w14:paraId="25F26BD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243" w:type="dxa"/>
          </w:tcPr>
          <w:p w14:paraId="601F22A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1243" w:type="dxa"/>
          </w:tcPr>
          <w:p w14:paraId="2581C99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243" w:type="dxa"/>
          </w:tcPr>
          <w:p w14:paraId="7F20A7E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1243" w:type="dxa"/>
          </w:tcPr>
          <w:p w14:paraId="22D5821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243" w:type="dxa"/>
          </w:tcPr>
          <w:p w14:paraId="73ED537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</w:tr>
      <w:tr w:rsidR="00DA6B5A" w:rsidRPr="00941DBA" w14:paraId="21AC2BDE" w14:textId="77777777" w:rsidTr="00EB0F82">
        <w:trPr>
          <w:trHeight w:val="174"/>
          <w:jc w:val="center"/>
        </w:trPr>
        <w:tc>
          <w:tcPr>
            <w:tcW w:w="1242" w:type="dxa"/>
          </w:tcPr>
          <w:p w14:paraId="5C9030B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4</w:t>
            </w:r>
          </w:p>
        </w:tc>
        <w:tc>
          <w:tcPr>
            <w:tcW w:w="1243" w:type="dxa"/>
          </w:tcPr>
          <w:p w14:paraId="22A915F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1243" w:type="dxa"/>
          </w:tcPr>
          <w:p w14:paraId="4BBCCE3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1243" w:type="dxa"/>
          </w:tcPr>
          <w:p w14:paraId="25400F3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1243" w:type="dxa"/>
          </w:tcPr>
          <w:p w14:paraId="2595694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1243" w:type="dxa"/>
          </w:tcPr>
          <w:p w14:paraId="6FF4CBF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243" w:type="dxa"/>
          </w:tcPr>
          <w:p w14:paraId="1D42AB2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1747CC79" w14:textId="77777777" w:rsidTr="00EB0F82">
        <w:trPr>
          <w:trHeight w:val="174"/>
          <w:jc w:val="center"/>
        </w:trPr>
        <w:tc>
          <w:tcPr>
            <w:tcW w:w="1242" w:type="dxa"/>
          </w:tcPr>
          <w:p w14:paraId="651BA86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5</w:t>
            </w:r>
          </w:p>
        </w:tc>
        <w:tc>
          <w:tcPr>
            <w:tcW w:w="1243" w:type="dxa"/>
          </w:tcPr>
          <w:p w14:paraId="71197A6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243" w:type="dxa"/>
          </w:tcPr>
          <w:p w14:paraId="797A61B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243" w:type="dxa"/>
          </w:tcPr>
          <w:p w14:paraId="67048E1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1243" w:type="dxa"/>
          </w:tcPr>
          <w:p w14:paraId="34CAE62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1243" w:type="dxa"/>
          </w:tcPr>
          <w:p w14:paraId="66EB9CE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243" w:type="dxa"/>
          </w:tcPr>
          <w:p w14:paraId="77EE97F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</w:tr>
      <w:tr w:rsidR="00DA6B5A" w:rsidRPr="00941DBA" w14:paraId="67D38B49" w14:textId="77777777" w:rsidTr="00EB0F82">
        <w:trPr>
          <w:trHeight w:val="174"/>
          <w:jc w:val="center"/>
        </w:trPr>
        <w:tc>
          <w:tcPr>
            <w:tcW w:w="1242" w:type="dxa"/>
          </w:tcPr>
          <w:p w14:paraId="387C023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6</w:t>
            </w:r>
          </w:p>
        </w:tc>
        <w:tc>
          <w:tcPr>
            <w:tcW w:w="1243" w:type="dxa"/>
          </w:tcPr>
          <w:p w14:paraId="086DE40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243" w:type="dxa"/>
          </w:tcPr>
          <w:p w14:paraId="7AD1B78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1243" w:type="dxa"/>
          </w:tcPr>
          <w:p w14:paraId="5A7AD83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1243" w:type="dxa"/>
          </w:tcPr>
          <w:p w14:paraId="35C485F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1243" w:type="dxa"/>
          </w:tcPr>
          <w:p w14:paraId="4F5487C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1243" w:type="dxa"/>
          </w:tcPr>
          <w:p w14:paraId="78EAEEA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21387AED" w14:textId="77777777" w:rsidTr="00EB0F82">
        <w:trPr>
          <w:trHeight w:val="174"/>
          <w:jc w:val="center"/>
        </w:trPr>
        <w:tc>
          <w:tcPr>
            <w:tcW w:w="1242" w:type="dxa"/>
          </w:tcPr>
          <w:p w14:paraId="399355F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7</w:t>
            </w:r>
          </w:p>
        </w:tc>
        <w:tc>
          <w:tcPr>
            <w:tcW w:w="1243" w:type="dxa"/>
          </w:tcPr>
          <w:p w14:paraId="64550A5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243" w:type="dxa"/>
          </w:tcPr>
          <w:p w14:paraId="2D7B8FB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243" w:type="dxa"/>
          </w:tcPr>
          <w:p w14:paraId="78462C7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43" w:type="dxa"/>
          </w:tcPr>
          <w:p w14:paraId="37248CC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1243" w:type="dxa"/>
          </w:tcPr>
          <w:p w14:paraId="103A578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1243" w:type="dxa"/>
          </w:tcPr>
          <w:p w14:paraId="293CEC0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DA6B5A" w:rsidRPr="00941DBA" w14:paraId="2B187686" w14:textId="77777777" w:rsidTr="00EB0F82">
        <w:trPr>
          <w:trHeight w:val="174"/>
          <w:jc w:val="center"/>
        </w:trPr>
        <w:tc>
          <w:tcPr>
            <w:tcW w:w="1242" w:type="dxa"/>
          </w:tcPr>
          <w:p w14:paraId="0ED0A58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8</w:t>
            </w:r>
          </w:p>
        </w:tc>
        <w:tc>
          <w:tcPr>
            <w:tcW w:w="1243" w:type="dxa"/>
          </w:tcPr>
          <w:p w14:paraId="756ACDD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1243" w:type="dxa"/>
          </w:tcPr>
          <w:p w14:paraId="1D67618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1243" w:type="dxa"/>
          </w:tcPr>
          <w:p w14:paraId="22149F4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1243" w:type="dxa"/>
          </w:tcPr>
          <w:p w14:paraId="0C2E511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1243" w:type="dxa"/>
          </w:tcPr>
          <w:p w14:paraId="67E995F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243" w:type="dxa"/>
          </w:tcPr>
          <w:p w14:paraId="072B819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</w:tr>
      <w:tr w:rsidR="00DA6B5A" w:rsidRPr="00941DBA" w14:paraId="11B54D76" w14:textId="77777777" w:rsidTr="00EB0F82">
        <w:trPr>
          <w:trHeight w:val="174"/>
          <w:jc w:val="center"/>
        </w:trPr>
        <w:tc>
          <w:tcPr>
            <w:tcW w:w="1242" w:type="dxa"/>
          </w:tcPr>
          <w:p w14:paraId="6487AA4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49</w:t>
            </w:r>
          </w:p>
        </w:tc>
        <w:tc>
          <w:tcPr>
            <w:tcW w:w="1243" w:type="dxa"/>
          </w:tcPr>
          <w:p w14:paraId="439C3717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1243" w:type="dxa"/>
          </w:tcPr>
          <w:p w14:paraId="5AFA4A4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1243" w:type="dxa"/>
          </w:tcPr>
          <w:p w14:paraId="4EFFF58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243" w:type="dxa"/>
          </w:tcPr>
          <w:p w14:paraId="4C7B52A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1243" w:type="dxa"/>
          </w:tcPr>
          <w:p w14:paraId="321E87E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243" w:type="dxa"/>
          </w:tcPr>
          <w:p w14:paraId="58500AA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DA6B5A" w:rsidRPr="00941DBA" w14:paraId="3C0201F8" w14:textId="77777777" w:rsidTr="00EB0F82">
        <w:trPr>
          <w:trHeight w:val="174"/>
          <w:jc w:val="center"/>
        </w:trPr>
        <w:tc>
          <w:tcPr>
            <w:tcW w:w="1242" w:type="dxa"/>
          </w:tcPr>
          <w:p w14:paraId="7369627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0</w:t>
            </w:r>
          </w:p>
        </w:tc>
        <w:tc>
          <w:tcPr>
            <w:tcW w:w="1243" w:type="dxa"/>
          </w:tcPr>
          <w:p w14:paraId="2CF3245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</w:p>
        </w:tc>
        <w:tc>
          <w:tcPr>
            <w:tcW w:w="1243" w:type="dxa"/>
          </w:tcPr>
          <w:p w14:paraId="06C688A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1243" w:type="dxa"/>
          </w:tcPr>
          <w:p w14:paraId="0975677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243" w:type="dxa"/>
          </w:tcPr>
          <w:p w14:paraId="780E9F7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1243" w:type="dxa"/>
          </w:tcPr>
          <w:p w14:paraId="640949C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1243" w:type="dxa"/>
          </w:tcPr>
          <w:p w14:paraId="53609A0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DA6B5A" w:rsidRPr="00941DBA" w14:paraId="233EBBDB" w14:textId="77777777" w:rsidTr="00EB0F82">
        <w:trPr>
          <w:trHeight w:val="174"/>
          <w:jc w:val="center"/>
        </w:trPr>
        <w:tc>
          <w:tcPr>
            <w:tcW w:w="1242" w:type="dxa"/>
          </w:tcPr>
          <w:p w14:paraId="3412518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1</w:t>
            </w:r>
          </w:p>
        </w:tc>
        <w:tc>
          <w:tcPr>
            <w:tcW w:w="1243" w:type="dxa"/>
          </w:tcPr>
          <w:p w14:paraId="3DCD5D2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1243" w:type="dxa"/>
          </w:tcPr>
          <w:p w14:paraId="0A7AE60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1243" w:type="dxa"/>
          </w:tcPr>
          <w:p w14:paraId="27D84E8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1243" w:type="dxa"/>
          </w:tcPr>
          <w:p w14:paraId="30484CC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243" w:type="dxa"/>
          </w:tcPr>
          <w:p w14:paraId="60B75F8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243" w:type="dxa"/>
          </w:tcPr>
          <w:p w14:paraId="75D90FC4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DA6B5A" w:rsidRPr="00941DBA" w14:paraId="4927C045" w14:textId="77777777" w:rsidTr="00EB0F82">
        <w:trPr>
          <w:trHeight w:val="159"/>
          <w:jc w:val="center"/>
        </w:trPr>
        <w:tc>
          <w:tcPr>
            <w:tcW w:w="1242" w:type="dxa"/>
          </w:tcPr>
          <w:p w14:paraId="38B97888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2</w:t>
            </w:r>
          </w:p>
        </w:tc>
        <w:tc>
          <w:tcPr>
            <w:tcW w:w="1243" w:type="dxa"/>
          </w:tcPr>
          <w:p w14:paraId="3E51C72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1243" w:type="dxa"/>
          </w:tcPr>
          <w:p w14:paraId="62531E6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243" w:type="dxa"/>
          </w:tcPr>
          <w:p w14:paraId="29C153F2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1243" w:type="dxa"/>
          </w:tcPr>
          <w:p w14:paraId="78BE232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243" w:type="dxa"/>
          </w:tcPr>
          <w:p w14:paraId="3158ABB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1243" w:type="dxa"/>
          </w:tcPr>
          <w:p w14:paraId="31C0B68B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DA6B5A" w:rsidRPr="00941DBA" w14:paraId="092207AE" w14:textId="77777777" w:rsidTr="00EB0F82">
        <w:trPr>
          <w:trHeight w:val="174"/>
          <w:jc w:val="center"/>
        </w:trPr>
        <w:tc>
          <w:tcPr>
            <w:tcW w:w="1242" w:type="dxa"/>
          </w:tcPr>
          <w:p w14:paraId="150805B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3</w:t>
            </w:r>
          </w:p>
        </w:tc>
        <w:tc>
          <w:tcPr>
            <w:tcW w:w="1243" w:type="dxa"/>
          </w:tcPr>
          <w:p w14:paraId="6FD0E1F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243" w:type="dxa"/>
          </w:tcPr>
          <w:p w14:paraId="3B7AF8A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1243" w:type="dxa"/>
          </w:tcPr>
          <w:p w14:paraId="77A1489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1243" w:type="dxa"/>
          </w:tcPr>
          <w:p w14:paraId="016A148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1243" w:type="dxa"/>
          </w:tcPr>
          <w:p w14:paraId="5DA36DD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243" w:type="dxa"/>
          </w:tcPr>
          <w:p w14:paraId="61B8C9C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DA6B5A" w:rsidRPr="00941DBA" w14:paraId="25E90D31" w14:textId="77777777" w:rsidTr="00EB0F82">
        <w:trPr>
          <w:trHeight w:val="174"/>
          <w:jc w:val="center"/>
        </w:trPr>
        <w:tc>
          <w:tcPr>
            <w:tcW w:w="1242" w:type="dxa"/>
          </w:tcPr>
          <w:p w14:paraId="798D41A6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4</w:t>
            </w:r>
          </w:p>
        </w:tc>
        <w:tc>
          <w:tcPr>
            <w:tcW w:w="1243" w:type="dxa"/>
          </w:tcPr>
          <w:p w14:paraId="3B1C7A49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243" w:type="dxa"/>
          </w:tcPr>
          <w:p w14:paraId="4E8C1B7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91</w:t>
            </w:r>
          </w:p>
        </w:tc>
        <w:tc>
          <w:tcPr>
            <w:tcW w:w="1243" w:type="dxa"/>
          </w:tcPr>
          <w:p w14:paraId="700648A5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1243" w:type="dxa"/>
          </w:tcPr>
          <w:p w14:paraId="3C1DC66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-0.383</w:t>
            </w:r>
          </w:p>
        </w:tc>
        <w:tc>
          <w:tcPr>
            <w:tcW w:w="1243" w:type="dxa"/>
          </w:tcPr>
          <w:p w14:paraId="5D51E70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243" w:type="dxa"/>
          </w:tcPr>
          <w:p w14:paraId="2A194140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</w:tr>
      <w:tr w:rsidR="00DA6B5A" w:rsidRPr="00941DBA" w14:paraId="432B5D97" w14:textId="77777777" w:rsidTr="00EB0F82">
        <w:trPr>
          <w:trHeight w:val="174"/>
          <w:jc w:val="center"/>
        </w:trPr>
        <w:tc>
          <w:tcPr>
            <w:tcW w:w="1242" w:type="dxa"/>
          </w:tcPr>
          <w:p w14:paraId="78ABDB93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Item55</w:t>
            </w:r>
          </w:p>
        </w:tc>
        <w:tc>
          <w:tcPr>
            <w:tcW w:w="1243" w:type="dxa"/>
          </w:tcPr>
          <w:p w14:paraId="7413A13E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243" w:type="dxa"/>
          </w:tcPr>
          <w:p w14:paraId="301DB7B1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243" w:type="dxa"/>
          </w:tcPr>
          <w:p w14:paraId="7F1CD7FD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243" w:type="dxa"/>
          </w:tcPr>
          <w:p w14:paraId="10970B2F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243" w:type="dxa"/>
          </w:tcPr>
          <w:p w14:paraId="0D94D0BC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243" w:type="dxa"/>
          </w:tcPr>
          <w:p w14:paraId="21187ACA" w14:textId="77777777" w:rsidR="00DA6B5A" w:rsidRPr="00EB0F82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F82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</w:tr>
    </w:tbl>
    <w:p w14:paraId="138134D1" w14:textId="77777777" w:rsidR="00EB0F82" w:rsidRPr="00941DBA" w:rsidRDefault="00EB0F82" w:rsidP="00EB0F82">
      <w:pPr>
        <w:rPr>
          <w:rFonts w:ascii="Times New Roman" w:hAnsi="Times New Roman" w:cs="Times New Roman"/>
          <w:sz w:val="24"/>
          <w:szCs w:val="24"/>
        </w:rPr>
      </w:pPr>
    </w:p>
    <w:sectPr w:rsidR="00EB0F82" w:rsidRPr="00941DBA" w:rsidSect="00EB0F8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9421541">
    <w:abstractNumId w:val="8"/>
  </w:num>
  <w:num w:numId="2" w16cid:durableId="709956679">
    <w:abstractNumId w:val="6"/>
  </w:num>
  <w:num w:numId="3" w16cid:durableId="1213417802">
    <w:abstractNumId w:val="5"/>
  </w:num>
  <w:num w:numId="4" w16cid:durableId="1504129694">
    <w:abstractNumId w:val="4"/>
  </w:num>
  <w:num w:numId="5" w16cid:durableId="947273660">
    <w:abstractNumId w:val="7"/>
  </w:num>
  <w:num w:numId="6" w16cid:durableId="1150900457">
    <w:abstractNumId w:val="3"/>
  </w:num>
  <w:num w:numId="7" w16cid:durableId="1936741708">
    <w:abstractNumId w:val="2"/>
  </w:num>
  <w:num w:numId="8" w16cid:durableId="695735949">
    <w:abstractNumId w:val="1"/>
  </w:num>
  <w:num w:numId="9" w16cid:durableId="1028800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F2D4D"/>
    <w:rsid w:val="004B6550"/>
    <w:rsid w:val="00534F34"/>
    <w:rsid w:val="006A0588"/>
    <w:rsid w:val="00941DBA"/>
    <w:rsid w:val="00AA1D8D"/>
    <w:rsid w:val="00B47730"/>
    <w:rsid w:val="00CB0664"/>
    <w:rsid w:val="00D04FA0"/>
    <w:rsid w:val="00DA6B5A"/>
    <w:rsid w:val="00EB0F82"/>
    <w:rsid w:val="00F4363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15932E"/>
  <w14:defaultImageDpi w14:val="300"/>
  <w15:docId w15:val="{E86A91C6-CA50-4519-9350-33176B2C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4</Words>
  <Characters>2280</Characters>
  <Application>Microsoft Office Word</Application>
  <DocSecurity>0</DocSecurity>
  <Lines>134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ás Cámara Pastor</cp:lastModifiedBy>
  <cp:revision>3</cp:revision>
  <dcterms:created xsi:type="dcterms:W3CDTF">2026-03-03T10:08:00Z</dcterms:created>
  <dcterms:modified xsi:type="dcterms:W3CDTF">2026-03-03T10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fba6f1-aff4-4b79-8885-6d979e1ad1b9_Enabled">
    <vt:lpwstr>true</vt:lpwstr>
  </property>
  <property fmtid="{D5CDD505-2E9C-101B-9397-08002B2CF9AE}" pid="3" name="MSIP_Label_63fba6f1-aff4-4b79-8885-6d979e1ad1b9_SetDate">
    <vt:lpwstr>2026-03-03T09:54:14Z</vt:lpwstr>
  </property>
  <property fmtid="{D5CDD505-2E9C-101B-9397-08002B2CF9AE}" pid="4" name="MSIP_Label_63fba6f1-aff4-4b79-8885-6d979e1ad1b9_Method">
    <vt:lpwstr>Standard</vt:lpwstr>
  </property>
  <property fmtid="{D5CDD505-2E9C-101B-9397-08002B2CF9AE}" pid="5" name="MSIP_Label_63fba6f1-aff4-4b79-8885-6d979e1ad1b9_Name">
    <vt:lpwstr>defa4170-0d19-0005-0004-bc88714345d2</vt:lpwstr>
  </property>
  <property fmtid="{D5CDD505-2E9C-101B-9397-08002B2CF9AE}" pid="6" name="MSIP_Label_63fba6f1-aff4-4b79-8885-6d979e1ad1b9_SiteId">
    <vt:lpwstr>1c970947-1e9c-4245-bea0-b5ce2a77773b</vt:lpwstr>
  </property>
  <property fmtid="{D5CDD505-2E9C-101B-9397-08002B2CF9AE}" pid="7" name="MSIP_Label_63fba6f1-aff4-4b79-8885-6d979e1ad1b9_ActionId">
    <vt:lpwstr>15394f5b-b0a3-4aea-920f-efc730431530</vt:lpwstr>
  </property>
  <property fmtid="{D5CDD505-2E9C-101B-9397-08002B2CF9AE}" pid="8" name="MSIP_Label_63fba6f1-aff4-4b79-8885-6d979e1ad1b9_ContentBits">
    <vt:lpwstr>0</vt:lpwstr>
  </property>
  <property fmtid="{D5CDD505-2E9C-101B-9397-08002B2CF9AE}" pid="9" name="MSIP_Label_63fba6f1-aff4-4b79-8885-6d979e1ad1b9_Tag">
    <vt:lpwstr>10, 3, 0, 1</vt:lpwstr>
  </property>
</Properties>
</file>